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73D0B" w14:textId="783F08F9" w:rsidR="00264A2C" w:rsidRPr="00264A2C" w:rsidRDefault="00C92B9B" w:rsidP="00987620">
      <w:pPr>
        <w:pStyle w:val="Heading1"/>
        <w:spacing w:line="480" w:lineRule="auto"/>
      </w:pPr>
      <w:r>
        <w:t xml:space="preserve">Multimedia Appendix 1: Search strategy for </w:t>
      </w:r>
      <w:r w:rsidR="00987620">
        <w:t>PubMed</w:t>
      </w:r>
    </w:p>
    <w:tbl>
      <w:tblPr>
        <w:tblpPr w:leftFromText="180" w:rightFromText="180" w:vertAnchor="text" w:tblpY="1"/>
        <w:tblOverlap w:val="never"/>
        <w:tblW w:w="9350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7465"/>
      </w:tblGrid>
      <w:tr w:rsidR="00C92B9B" w14:paraId="5ED5D11A" w14:textId="77777777" w:rsidTr="00CA2D17">
        <w:tc>
          <w:tcPr>
            <w:tcW w:w="1885" w:type="dxa"/>
          </w:tcPr>
          <w:p w14:paraId="7C1AC030" w14:textId="77777777" w:rsidR="00C92B9B" w:rsidRPr="00323E4B" w:rsidRDefault="00C92B9B" w:rsidP="00CA2D17">
            <w:pPr>
              <w:spacing w:line="480" w:lineRule="auto"/>
              <w:rPr>
                <w:b/>
                <w:bCs/>
              </w:rPr>
            </w:pPr>
            <w:bookmarkStart w:id="0" w:name="_Hlk138854352"/>
            <w:r w:rsidRPr="00323E4B">
              <w:rPr>
                <w:b/>
                <w:bCs/>
              </w:rPr>
              <w:t>Search No.</w:t>
            </w:r>
          </w:p>
        </w:tc>
        <w:tc>
          <w:tcPr>
            <w:tcW w:w="7465" w:type="dxa"/>
          </w:tcPr>
          <w:p w14:paraId="294BDFCF" w14:textId="77777777" w:rsidR="00C92B9B" w:rsidRPr="00323E4B" w:rsidRDefault="00C92B9B" w:rsidP="00CA2D17">
            <w:pPr>
              <w:spacing w:line="480" w:lineRule="auto"/>
              <w:rPr>
                <w:b/>
                <w:bCs/>
              </w:rPr>
            </w:pPr>
            <w:r w:rsidRPr="00323E4B">
              <w:rPr>
                <w:b/>
                <w:bCs/>
              </w:rPr>
              <w:t>Search terms</w:t>
            </w:r>
          </w:p>
        </w:tc>
      </w:tr>
      <w:tr w:rsidR="00C92B9B" w14:paraId="7725BD77" w14:textId="77777777" w:rsidTr="00CA2D17">
        <w:tc>
          <w:tcPr>
            <w:tcW w:w="1885" w:type="dxa"/>
          </w:tcPr>
          <w:p w14:paraId="4BC3C888" w14:textId="77777777" w:rsidR="00C92B9B" w:rsidRDefault="00C92B9B" w:rsidP="00CA2D17">
            <w:pPr>
              <w:spacing w:line="480" w:lineRule="auto"/>
            </w:pPr>
            <w:bookmarkStart w:id="1" w:name="_Hlk138854474"/>
            <w:r>
              <w:t>#1</w:t>
            </w:r>
          </w:p>
          <w:p w14:paraId="30F0ED70" w14:textId="77777777" w:rsidR="00C92B9B" w:rsidRDefault="00C92B9B" w:rsidP="00CA2D17">
            <w:pPr>
              <w:spacing w:line="480" w:lineRule="auto"/>
            </w:pPr>
          </w:p>
        </w:tc>
        <w:tc>
          <w:tcPr>
            <w:tcW w:w="7465" w:type="dxa"/>
          </w:tcPr>
          <w:p w14:paraId="25D1A7F9" w14:textId="77777777" w:rsidR="00C92B9B" w:rsidRDefault="00C92B9B" w:rsidP="00CA2D17">
            <w:r w:rsidRPr="00C41432">
              <w:t>(((((((((((((((((((("Mental health"[</w:t>
            </w:r>
            <w:proofErr w:type="spellStart"/>
            <w:r w:rsidRPr="00C41432">
              <w:t>MeSH</w:t>
            </w:r>
            <w:proofErr w:type="spellEnd"/>
            <w:r w:rsidRPr="00C41432">
              <w:t>]) OR ("Mental health condition")) OR ("Common mental disorder")) OR ("mental disorders"[</w:t>
            </w:r>
            <w:proofErr w:type="spellStart"/>
            <w:r w:rsidRPr="00C41432">
              <w:t>MeSH</w:t>
            </w:r>
            <w:proofErr w:type="spellEnd"/>
            <w:r w:rsidRPr="00C41432">
              <w:t>])) OR ("mental illness")) OR (stress)) OR ("stress disorder")) OR (anxiety[</w:t>
            </w:r>
            <w:proofErr w:type="spellStart"/>
            <w:r w:rsidRPr="00C41432">
              <w:t>MeSH</w:t>
            </w:r>
            <w:proofErr w:type="spellEnd"/>
            <w:r w:rsidRPr="00C41432">
              <w:t>])) OR ("anxiety disorders"[</w:t>
            </w:r>
            <w:proofErr w:type="spellStart"/>
            <w:r w:rsidRPr="00C41432">
              <w:t>MeSH</w:t>
            </w:r>
            <w:proofErr w:type="spellEnd"/>
            <w:r w:rsidRPr="00C41432">
              <w:t>])) OR (depression[</w:t>
            </w:r>
            <w:proofErr w:type="spellStart"/>
            <w:r w:rsidRPr="00C41432">
              <w:t>MeSH</w:t>
            </w:r>
            <w:proofErr w:type="spellEnd"/>
            <w:r w:rsidRPr="00C41432">
              <w:t>])) OR ("recurrent depression")) OR ("major depression")) OR ("major depressive illness")) OR ("depressive illness")) OR ("depressive disorder"[</w:t>
            </w:r>
            <w:proofErr w:type="spellStart"/>
            <w:r w:rsidRPr="00C41432">
              <w:t>MeSH</w:t>
            </w:r>
            <w:proofErr w:type="spellEnd"/>
            <w:r w:rsidRPr="00C41432">
              <w:t>])) OR ("mood disorders"[</w:t>
            </w:r>
            <w:proofErr w:type="spellStart"/>
            <w:r w:rsidRPr="00C41432">
              <w:t>MeSH</w:t>
            </w:r>
            <w:proofErr w:type="spellEnd"/>
            <w:r w:rsidRPr="00C41432">
              <w:t>])) OR ("Substance abuse")) OR ("Substance use disorder")) OR ("bipolar disorder"[</w:t>
            </w:r>
            <w:proofErr w:type="spellStart"/>
            <w:r w:rsidRPr="00C41432">
              <w:t>MeSH</w:t>
            </w:r>
            <w:proofErr w:type="spellEnd"/>
            <w:r w:rsidRPr="00C41432">
              <w:t>])) OR (schizophrenia[</w:t>
            </w:r>
            <w:proofErr w:type="spellStart"/>
            <w:r w:rsidRPr="00C41432">
              <w:t>MeSH</w:t>
            </w:r>
            <w:proofErr w:type="spellEnd"/>
            <w:r w:rsidRPr="00C41432">
              <w:t>])) OR ("generalized anxiety disorder")</w:t>
            </w:r>
          </w:p>
        </w:tc>
      </w:tr>
      <w:tr w:rsidR="00C92B9B" w14:paraId="7D6625AD" w14:textId="77777777" w:rsidTr="00CA2D17">
        <w:tc>
          <w:tcPr>
            <w:tcW w:w="1885" w:type="dxa"/>
          </w:tcPr>
          <w:p w14:paraId="7DE27F67" w14:textId="77777777" w:rsidR="00C92B9B" w:rsidRDefault="00C92B9B" w:rsidP="00CA2D17">
            <w:pPr>
              <w:spacing w:line="480" w:lineRule="auto"/>
            </w:pPr>
            <w:r>
              <w:t>#2</w:t>
            </w:r>
          </w:p>
        </w:tc>
        <w:tc>
          <w:tcPr>
            <w:tcW w:w="7465" w:type="dxa"/>
          </w:tcPr>
          <w:p w14:paraId="753E9850" w14:textId="77777777" w:rsidR="00C92B9B" w:rsidRDefault="00C92B9B" w:rsidP="00CA2D17">
            <w:r w:rsidRPr="00C41432">
              <w:t>((((((</w:t>
            </w:r>
            <w:proofErr w:type="gramStart"/>
            <w:r w:rsidRPr="00C41432">
              <w:t>Hypertension[</w:t>
            </w:r>
            <w:proofErr w:type="spellStart"/>
            <w:proofErr w:type="gramEnd"/>
            <w:r w:rsidRPr="00C41432">
              <w:t>MeSH</w:t>
            </w:r>
            <w:proofErr w:type="spellEnd"/>
            <w:r w:rsidRPr="00C41432">
              <w:t>]) OR ("High blood pressure")) OR ("Raised blood pressure")) OR ("Increased blood pressure")) OR ("Hypertensive disease")) OR (Hypertensive*)) OR ("Hypertensive patient*")</w:t>
            </w:r>
          </w:p>
        </w:tc>
      </w:tr>
      <w:tr w:rsidR="00C92B9B" w14:paraId="7A1D8583" w14:textId="77777777" w:rsidTr="00CA2D17">
        <w:tc>
          <w:tcPr>
            <w:tcW w:w="1885" w:type="dxa"/>
          </w:tcPr>
          <w:p w14:paraId="52C05E59" w14:textId="77777777" w:rsidR="00C92B9B" w:rsidRDefault="00C92B9B" w:rsidP="00CA2D17">
            <w:pPr>
              <w:spacing w:line="480" w:lineRule="auto"/>
            </w:pPr>
            <w:r>
              <w:t>#3</w:t>
            </w:r>
          </w:p>
        </w:tc>
        <w:tc>
          <w:tcPr>
            <w:tcW w:w="7465" w:type="dxa"/>
          </w:tcPr>
          <w:p w14:paraId="38F069F4" w14:textId="77777777" w:rsidR="00C92B9B" w:rsidRDefault="00C92B9B" w:rsidP="00CA2D17">
            <w:r w:rsidRPr="00C41432">
              <w:t>(((((((Diabetes) OR ("Diabetes Mellitus"[</w:t>
            </w:r>
            <w:proofErr w:type="spellStart"/>
            <w:r w:rsidRPr="00C41432">
              <w:t>MeSH</w:t>
            </w:r>
            <w:proofErr w:type="spellEnd"/>
            <w:r w:rsidRPr="00C41432">
              <w:t>])) OR ("High blood glucose")) OR ("High plasma glucose")) OR ("Raised blood glucose")) OR ("Increased blood glucose")) OR (Diabetic*)) OR ("Diabetic patient*")</w:t>
            </w:r>
          </w:p>
        </w:tc>
      </w:tr>
      <w:tr w:rsidR="00C92B9B" w14:paraId="209755E8" w14:textId="77777777" w:rsidTr="00CA2D17">
        <w:tc>
          <w:tcPr>
            <w:tcW w:w="1885" w:type="dxa"/>
          </w:tcPr>
          <w:p w14:paraId="5997E48E" w14:textId="77777777" w:rsidR="00C92B9B" w:rsidRDefault="00C92B9B" w:rsidP="00CA2D17">
            <w:pPr>
              <w:spacing w:line="480" w:lineRule="auto"/>
            </w:pPr>
            <w:r>
              <w:t>#4</w:t>
            </w:r>
          </w:p>
        </w:tc>
        <w:tc>
          <w:tcPr>
            <w:tcW w:w="7465" w:type="dxa"/>
          </w:tcPr>
          <w:p w14:paraId="33280011" w14:textId="77777777" w:rsidR="00C92B9B" w:rsidRDefault="00C92B9B" w:rsidP="00CA2D17">
            <w:r w:rsidRPr="00724A45">
              <w:t>((((((((((Influence) OR (Barrier)) OR (hindrance)) OR (hinder)) OR (obstacle)) OR (difficult*)) OR (obstruct)) OR (prevent)) OR (limit*)) OR (restrain*)) OR (inhibit)</w:t>
            </w:r>
          </w:p>
        </w:tc>
      </w:tr>
      <w:tr w:rsidR="00C92B9B" w14:paraId="4109FE15" w14:textId="77777777" w:rsidTr="00CA2D17">
        <w:tc>
          <w:tcPr>
            <w:tcW w:w="1885" w:type="dxa"/>
          </w:tcPr>
          <w:p w14:paraId="68C774EE" w14:textId="77777777" w:rsidR="00C92B9B" w:rsidRDefault="00C92B9B" w:rsidP="00CA2D17">
            <w:pPr>
              <w:spacing w:line="480" w:lineRule="auto"/>
            </w:pPr>
            <w:r>
              <w:t>#5</w:t>
            </w:r>
          </w:p>
        </w:tc>
        <w:tc>
          <w:tcPr>
            <w:tcW w:w="7465" w:type="dxa"/>
          </w:tcPr>
          <w:p w14:paraId="46DDAB86" w14:textId="77777777" w:rsidR="00C92B9B" w:rsidRDefault="00C92B9B" w:rsidP="00CA2D17">
            <w:r w:rsidRPr="0038699F">
              <w:t>(((((((enable*) OR (</w:t>
            </w:r>
            <w:proofErr w:type="spellStart"/>
            <w:r w:rsidRPr="0038699F">
              <w:t>facilitat</w:t>
            </w:r>
            <w:proofErr w:type="spellEnd"/>
            <w:r w:rsidRPr="0038699F">
              <w:t>*)) OR (support)) OR (</w:t>
            </w:r>
            <w:proofErr w:type="spellStart"/>
            <w:r w:rsidRPr="0038699F">
              <w:t>opportunit</w:t>
            </w:r>
            <w:proofErr w:type="spellEnd"/>
            <w:r w:rsidRPr="0038699F">
              <w:t>*)) OR (aid)) OR (ease)) OR (</w:t>
            </w:r>
            <w:proofErr w:type="spellStart"/>
            <w:r w:rsidRPr="0038699F">
              <w:t>promot</w:t>
            </w:r>
            <w:proofErr w:type="spellEnd"/>
            <w:r w:rsidRPr="0038699F">
              <w:t>*)) OR (help)</w:t>
            </w:r>
          </w:p>
        </w:tc>
      </w:tr>
      <w:tr w:rsidR="00C92B9B" w14:paraId="2F25DD6E" w14:textId="77777777" w:rsidTr="00CA2D17">
        <w:tc>
          <w:tcPr>
            <w:tcW w:w="1885" w:type="dxa"/>
          </w:tcPr>
          <w:p w14:paraId="376553A1" w14:textId="77777777" w:rsidR="00C92B9B" w:rsidRDefault="00C92B9B" w:rsidP="00CA2D17">
            <w:pPr>
              <w:spacing w:line="276" w:lineRule="auto"/>
            </w:pPr>
            <w:r>
              <w:t>#6</w:t>
            </w:r>
          </w:p>
        </w:tc>
        <w:tc>
          <w:tcPr>
            <w:tcW w:w="7465" w:type="dxa"/>
          </w:tcPr>
          <w:p w14:paraId="454625D3" w14:textId="77777777" w:rsidR="00C92B9B" w:rsidRDefault="00C92B9B" w:rsidP="00CA2D17">
            <w:pPr>
              <w:spacing w:line="276" w:lineRule="auto"/>
            </w:pPr>
            <w:r w:rsidRPr="00C41432">
              <w:t>((((((((((((((((((("Health Education") OR ("Patient counseling")) OR (Psychotherapy[</w:t>
            </w:r>
            <w:proofErr w:type="spellStart"/>
            <w:r w:rsidRPr="00C41432">
              <w:t>MeSH</w:t>
            </w:r>
            <w:proofErr w:type="spellEnd"/>
            <w:r w:rsidRPr="00C41432">
              <w:t>])) OR (Exercise)) OR ("Cognitive behavioral therapy"[</w:t>
            </w:r>
            <w:proofErr w:type="spellStart"/>
            <w:r w:rsidRPr="00C41432">
              <w:t>MeSH</w:t>
            </w:r>
            <w:proofErr w:type="spellEnd"/>
            <w:r w:rsidRPr="00C41432">
              <w:t>])) OR ("Behavioral therapy")) OR ("Stress therapy")) OR ("Antidepressive agents"[</w:t>
            </w:r>
            <w:proofErr w:type="spellStart"/>
            <w:r w:rsidRPr="00C41432">
              <w:t>MeSH</w:t>
            </w:r>
            <w:proofErr w:type="spellEnd"/>
            <w:r w:rsidRPr="00C41432">
              <w:t>])) OR ("Selective serotonin reuptake inhibitors")) OR (SSRIs)) OR ("Tricyclic antidepressants")) OR (TCAs)) OR (Antidepressants)) OR ("anti-anxiety agents"[</w:t>
            </w:r>
            <w:proofErr w:type="spellStart"/>
            <w:r w:rsidRPr="00C41432">
              <w:t>MeSH</w:t>
            </w:r>
            <w:proofErr w:type="spellEnd"/>
            <w:r w:rsidRPr="00C41432">
              <w:t>])) OR (Anxiolytics)) OR (Rehabilitation)) OR ("Primary care")) OR ("Primary healthcare")) OR ("Health services")) OR (Healthcare)</w:t>
            </w:r>
          </w:p>
        </w:tc>
      </w:tr>
      <w:tr w:rsidR="00C92B9B" w14:paraId="2830CA6B" w14:textId="77777777" w:rsidTr="00CA2D17">
        <w:tc>
          <w:tcPr>
            <w:tcW w:w="1885" w:type="dxa"/>
          </w:tcPr>
          <w:p w14:paraId="5AAC8D44" w14:textId="77777777" w:rsidR="00C92B9B" w:rsidRDefault="00C92B9B" w:rsidP="00CA2D17">
            <w:pPr>
              <w:spacing w:line="480" w:lineRule="auto"/>
            </w:pPr>
            <w:bookmarkStart w:id="2" w:name="_Hlk138844423"/>
            <w:r>
              <w:t>#7</w:t>
            </w:r>
          </w:p>
        </w:tc>
        <w:tc>
          <w:tcPr>
            <w:tcW w:w="7465" w:type="dxa"/>
          </w:tcPr>
          <w:p w14:paraId="28B44E69" w14:textId="77777777" w:rsidR="00C92B9B" w:rsidRDefault="00C92B9B" w:rsidP="00CA2D17">
            <w:pPr>
              <w:spacing w:line="276" w:lineRule="auto"/>
            </w:pPr>
            <w:r w:rsidRPr="00C41432">
              <w:t>((((((((((((((((((("West Africa") OR ("Africa, Western"[</w:t>
            </w:r>
            <w:proofErr w:type="spellStart"/>
            <w:r w:rsidRPr="00C41432">
              <w:t>MeSH</w:t>
            </w:r>
            <w:proofErr w:type="spellEnd"/>
            <w:r w:rsidRPr="00C41432">
              <w:t>])) OR (Benin[</w:t>
            </w:r>
            <w:proofErr w:type="spellStart"/>
            <w:r w:rsidRPr="00C41432">
              <w:t>MeSH</w:t>
            </w:r>
            <w:proofErr w:type="spellEnd"/>
            <w:r w:rsidRPr="00C41432">
              <w:t>])) OR ("Burkina Faso"[</w:t>
            </w:r>
            <w:proofErr w:type="spellStart"/>
            <w:r w:rsidRPr="00C41432">
              <w:t>MeSH</w:t>
            </w:r>
            <w:proofErr w:type="spellEnd"/>
            <w:r w:rsidRPr="00C41432">
              <w:t>])) OR ("Cape Verde")) OR ("Cabo Verde"[</w:t>
            </w:r>
            <w:proofErr w:type="spellStart"/>
            <w:r w:rsidRPr="00C41432">
              <w:t>MeSH</w:t>
            </w:r>
            <w:proofErr w:type="spellEnd"/>
            <w:r w:rsidRPr="00C41432">
              <w:t>])) OR ("Cote d’Ivoire"[</w:t>
            </w:r>
            <w:proofErr w:type="spellStart"/>
            <w:r w:rsidRPr="00C41432">
              <w:t>MesH</w:t>
            </w:r>
            <w:proofErr w:type="spellEnd"/>
            <w:r w:rsidRPr="00C41432">
              <w:t>])) OR (Gambia[</w:t>
            </w:r>
            <w:proofErr w:type="spellStart"/>
            <w:r w:rsidRPr="00C41432">
              <w:t>MeSH</w:t>
            </w:r>
            <w:proofErr w:type="spellEnd"/>
            <w:r w:rsidRPr="00C41432">
              <w:t>])) OR (Ghana[</w:t>
            </w:r>
            <w:proofErr w:type="spellStart"/>
            <w:r w:rsidRPr="00C41432">
              <w:t>MeSH</w:t>
            </w:r>
            <w:proofErr w:type="spellEnd"/>
            <w:r w:rsidRPr="00C41432">
              <w:t>])) OR (Guinea[</w:t>
            </w:r>
            <w:proofErr w:type="spellStart"/>
            <w:r w:rsidRPr="00C41432">
              <w:t>MeSH</w:t>
            </w:r>
            <w:proofErr w:type="spellEnd"/>
            <w:r w:rsidRPr="00C41432">
              <w:t>])) OR (Guinea-Bissau[</w:t>
            </w:r>
            <w:proofErr w:type="spellStart"/>
            <w:r w:rsidRPr="00C41432">
              <w:t>MeSH</w:t>
            </w:r>
            <w:proofErr w:type="spellEnd"/>
            <w:r w:rsidRPr="00C41432">
              <w:t>])) OR ("Ivory Coast")) OR (Liberia[</w:t>
            </w:r>
            <w:proofErr w:type="spellStart"/>
            <w:r w:rsidRPr="00C41432">
              <w:t>MeSH</w:t>
            </w:r>
            <w:proofErr w:type="spellEnd"/>
            <w:r w:rsidRPr="00C41432">
              <w:t>])) OR (Mali[</w:t>
            </w:r>
            <w:proofErr w:type="spellStart"/>
            <w:r w:rsidRPr="00C41432">
              <w:t>MeSH</w:t>
            </w:r>
            <w:proofErr w:type="spellEnd"/>
            <w:r w:rsidRPr="00C41432">
              <w:t>])) OR (Niger[</w:t>
            </w:r>
            <w:proofErr w:type="spellStart"/>
            <w:r w:rsidRPr="00C41432">
              <w:t>MeSH</w:t>
            </w:r>
            <w:proofErr w:type="spellEnd"/>
            <w:r w:rsidRPr="00C41432">
              <w:t>])) OR (Nigeria[</w:t>
            </w:r>
            <w:proofErr w:type="spellStart"/>
            <w:r w:rsidRPr="00C41432">
              <w:t>MeSH</w:t>
            </w:r>
            <w:proofErr w:type="spellEnd"/>
            <w:r w:rsidRPr="00C41432">
              <w:t>])) OR ("Sierra Leone"[</w:t>
            </w:r>
            <w:proofErr w:type="spellStart"/>
            <w:r w:rsidRPr="00C41432">
              <w:t>MeSH</w:t>
            </w:r>
            <w:proofErr w:type="spellEnd"/>
            <w:r w:rsidRPr="00C41432">
              <w:t>])) OR (Senegal[</w:t>
            </w:r>
            <w:proofErr w:type="spellStart"/>
            <w:r w:rsidRPr="00C41432">
              <w:t>MeSH</w:t>
            </w:r>
            <w:proofErr w:type="spellEnd"/>
            <w:r w:rsidRPr="00C41432">
              <w:t>])) OR (Togo[</w:t>
            </w:r>
            <w:proofErr w:type="spellStart"/>
            <w:r w:rsidRPr="00C41432">
              <w:t>MeSH</w:t>
            </w:r>
            <w:proofErr w:type="spellEnd"/>
            <w:r w:rsidRPr="00C41432">
              <w:t>])</w:t>
            </w:r>
          </w:p>
        </w:tc>
      </w:tr>
      <w:tr w:rsidR="00C92B9B" w14:paraId="62A65CC1" w14:textId="77777777" w:rsidTr="00CA2D17">
        <w:tc>
          <w:tcPr>
            <w:tcW w:w="1885" w:type="dxa"/>
          </w:tcPr>
          <w:p w14:paraId="72D22E27" w14:textId="77777777" w:rsidR="00C92B9B" w:rsidRDefault="00C92B9B" w:rsidP="00CA2D17">
            <w:pPr>
              <w:spacing w:line="480" w:lineRule="auto"/>
            </w:pPr>
            <w:r>
              <w:lastRenderedPageBreak/>
              <w:t>#8</w:t>
            </w:r>
          </w:p>
        </w:tc>
        <w:tc>
          <w:tcPr>
            <w:tcW w:w="7465" w:type="dxa"/>
          </w:tcPr>
          <w:p w14:paraId="044192B8" w14:textId="77777777" w:rsidR="00C92B9B" w:rsidRDefault="00C92B9B" w:rsidP="00CA2D17">
            <w:r w:rsidRPr="00717BAC">
              <w:t>((((#1) AND (#2)) AND (#3)) AND (#4)) AND (#6)</w:t>
            </w:r>
          </w:p>
        </w:tc>
      </w:tr>
      <w:tr w:rsidR="00C92B9B" w14:paraId="613EDEDC" w14:textId="77777777" w:rsidTr="00CA2D17">
        <w:tc>
          <w:tcPr>
            <w:tcW w:w="1885" w:type="dxa"/>
          </w:tcPr>
          <w:p w14:paraId="234155FF" w14:textId="77777777" w:rsidR="00C92B9B" w:rsidRDefault="00C92B9B" w:rsidP="00CA2D17">
            <w:pPr>
              <w:spacing w:line="480" w:lineRule="auto"/>
            </w:pPr>
            <w:r>
              <w:t>#9</w:t>
            </w:r>
          </w:p>
        </w:tc>
        <w:tc>
          <w:tcPr>
            <w:tcW w:w="7465" w:type="dxa"/>
          </w:tcPr>
          <w:p w14:paraId="1C8CD11C" w14:textId="77777777" w:rsidR="00C92B9B" w:rsidRPr="00717BAC" w:rsidRDefault="00C92B9B" w:rsidP="00CA2D17">
            <w:r w:rsidRPr="00717BAC">
              <w:t>((((#1) AND (#2)) AND (#3)) AND (#5)) AND (#6)</w:t>
            </w:r>
          </w:p>
        </w:tc>
      </w:tr>
      <w:tr w:rsidR="00C92B9B" w14:paraId="516219E4" w14:textId="77777777" w:rsidTr="00CA2D17">
        <w:tc>
          <w:tcPr>
            <w:tcW w:w="1885" w:type="dxa"/>
          </w:tcPr>
          <w:p w14:paraId="43F886E6" w14:textId="77777777" w:rsidR="00C92B9B" w:rsidRDefault="00C92B9B" w:rsidP="00CA2D17">
            <w:pPr>
              <w:spacing w:line="480" w:lineRule="auto"/>
            </w:pPr>
            <w:r>
              <w:t>#10</w:t>
            </w:r>
          </w:p>
        </w:tc>
        <w:tc>
          <w:tcPr>
            <w:tcW w:w="7465" w:type="dxa"/>
          </w:tcPr>
          <w:p w14:paraId="305BEB64" w14:textId="77777777" w:rsidR="00C92B9B" w:rsidRPr="00717BAC" w:rsidRDefault="00C92B9B" w:rsidP="00CA2D17">
            <w:r w:rsidRPr="00717BAC">
              <w:t>(((#1) AND (#2)) AND (#4)) AND (#6)</w:t>
            </w:r>
          </w:p>
        </w:tc>
      </w:tr>
      <w:tr w:rsidR="00C92B9B" w14:paraId="4C90D3A2" w14:textId="77777777" w:rsidTr="00CA2D17">
        <w:tc>
          <w:tcPr>
            <w:tcW w:w="1885" w:type="dxa"/>
          </w:tcPr>
          <w:p w14:paraId="3B88335E" w14:textId="77777777" w:rsidR="00C92B9B" w:rsidRDefault="00C92B9B" w:rsidP="00CA2D17">
            <w:pPr>
              <w:spacing w:line="480" w:lineRule="auto"/>
            </w:pPr>
            <w:r>
              <w:t>#11</w:t>
            </w:r>
          </w:p>
        </w:tc>
        <w:tc>
          <w:tcPr>
            <w:tcW w:w="7465" w:type="dxa"/>
          </w:tcPr>
          <w:p w14:paraId="73277A6E" w14:textId="77777777" w:rsidR="00C92B9B" w:rsidRPr="00717BAC" w:rsidRDefault="00C92B9B" w:rsidP="00CA2D17">
            <w:r w:rsidRPr="00717BAC">
              <w:t>(((#1) AND (#2)) AND (#5)) AND (#6)</w:t>
            </w:r>
          </w:p>
        </w:tc>
      </w:tr>
      <w:tr w:rsidR="00C92B9B" w14:paraId="4B72F15F" w14:textId="77777777" w:rsidTr="00CA2D17">
        <w:tc>
          <w:tcPr>
            <w:tcW w:w="1885" w:type="dxa"/>
          </w:tcPr>
          <w:p w14:paraId="6B13C97D" w14:textId="77777777" w:rsidR="00C92B9B" w:rsidRDefault="00C92B9B" w:rsidP="00CA2D17">
            <w:pPr>
              <w:spacing w:line="480" w:lineRule="auto"/>
            </w:pPr>
            <w:r>
              <w:t>#12</w:t>
            </w:r>
          </w:p>
        </w:tc>
        <w:tc>
          <w:tcPr>
            <w:tcW w:w="7465" w:type="dxa"/>
          </w:tcPr>
          <w:p w14:paraId="71259FDE" w14:textId="77777777" w:rsidR="00C92B9B" w:rsidRPr="00717BAC" w:rsidRDefault="00C92B9B" w:rsidP="00CA2D17">
            <w:r w:rsidRPr="00717BAC">
              <w:t>(((#1) AND (#3)) AND (#4)) AND (#6)</w:t>
            </w:r>
          </w:p>
        </w:tc>
      </w:tr>
      <w:tr w:rsidR="00C92B9B" w14:paraId="6F151FEB" w14:textId="77777777" w:rsidTr="00CA2D17">
        <w:tc>
          <w:tcPr>
            <w:tcW w:w="1885" w:type="dxa"/>
          </w:tcPr>
          <w:p w14:paraId="13A2AEBE" w14:textId="77777777" w:rsidR="00C92B9B" w:rsidRDefault="00C92B9B" w:rsidP="00CA2D17">
            <w:pPr>
              <w:spacing w:line="480" w:lineRule="auto"/>
            </w:pPr>
            <w:r>
              <w:t>#13</w:t>
            </w:r>
          </w:p>
        </w:tc>
        <w:tc>
          <w:tcPr>
            <w:tcW w:w="7465" w:type="dxa"/>
          </w:tcPr>
          <w:p w14:paraId="631671B5" w14:textId="77777777" w:rsidR="00C92B9B" w:rsidRPr="00717BAC" w:rsidRDefault="00C92B9B" w:rsidP="00CA2D17">
            <w:r w:rsidRPr="00B97D91">
              <w:t>(((#1) AND (#3)) AND (#5)) AND (#6)</w:t>
            </w:r>
          </w:p>
        </w:tc>
      </w:tr>
      <w:tr w:rsidR="00C92B9B" w14:paraId="58C7011A" w14:textId="77777777" w:rsidTr="00CA2D17">
        <w:tc>
          <w:tcPr>
            <w:tcW w:w="1885" w:type="dxa"/>
          </w:tcPr>
          <w:p w14:paraId="18765B2E" w14:textId="77777777" w:rsidR="00C92B9B" w:rsidRDefault="00C92B9B" w:rsidP="00CA2D17">
            <w:pPr>
              <w:spacing w:line="480" w:lineRule="auto"/>
            </w:pPr>
            <w:r>
              <w:t>#14</w:t>
            </w:r>
          </w:p>
        </w:tc>
        <w:tc>
          <w:tcPr>
            <w:tcW w:w="7465" w:type="dxa"/>
          </w:tcPr>
          <w:p w14:paraId="0F94C144" w14:textId="77777777" w:rsidR="00C92B9B" w:rsidRPr="00B97D91" w:rsidRDefault="00C92B9B" w:rsidP="00CA2D17">
            <w:r w:rsidRPr="006A3026">
              <w:t>((#1) AND (#4)) AND (#6)</w:t>
            </w:r>
          </w:p>
        </w:tc>
      </w:tr>
      <w:tr w:rsidR="00C92B9B" w14:paraId="2899E14C" w14:textId="77777777" w:rsidTr="00CA2D17">
        <w:tc>
          <w:tcPr>
            <w:tcW w:w="1885" w:type="dxa"/>
          </w:tcPr>
          <w:p w14:paraId="65823383" w14:textId="77777777" w:rsidR="00C92B9B" w:rsidRDefault="00C92B9B" w:rsidP="00CA2D17">
            <w:pPr>
              <w:spacing w:line="480" w:lineRule="auto"/>
            </w:pPr>
            <w:r>
              <w:t>#15</w:t>
            </w:r>
          </w:p>
        </w:tc>
        <w:tc>
          <w:tcPr>
            <w:tcW w:w="7465" w:type="dxa"/>
          </w:tcPr>
          <w:p w14:paraId="4EFF061A" w14:textId="77777777" w:rsidR="00C92B9B" w:rsidRPr="00B97D91" w:rsidRDefault="00C92B9B" w:rsidP="00CA2D17">
            <w:r w:rsidRPr="00362B05">
              <w:t>((#1) AND (#5)) AND (#6)</w:t>
            </w:r>
          </w:p>
        </w:tc>
      </w:tr>
      <w:tr w:rsidR="00C92B9B" w14:paraId="5208C595" w14:textId="77777777" w:rsidTr="00CA2D17">
        <w:tc>
          <w:tcPr>
            <w:tcW w:w="1885" w:type="dxa"/>
          </w:tcPr>
          <w:p w14:paraId="3264EFE2" w14:textId="77777777" w:rsidR="00C92B9B" w:rsidRDefault="00C92B9B" w:rsidP="00CA2D17">
            <w:pPr>
              <w:spacing w:line="480" w:lineRule="auto"/>
            </w:pPr>
            <w:r>
              <w:t>#16</w:t>
            </w:r>
          </w:p>
        </w:tc>
        <w:tc>
          <w:tcPr>
            <w:tcW w:w="7465" w:type="dxa"/>
          </w:tcPr>
          <w:p w14:paraId="655391AF" w14:textId="77777777" w:rsidR="00C92B9B" w:rsidRPr="00717BAC" w:rsidRDefault="00C92B9B" w:rsidP="00CA2D17">
            <w:r w:rsidRPr="004A3060">
              <w:t>(#8) AND (#7)</w:t>
            </w:r>
            <w:r>
              <w:t>; Filter- Publication Year: 2002-2024</w:t>
            </w:r>
          </w:p>
        </w:tc>
      </w:tr>
      <w:tr w:rsidR="00C92B9B" w14:paraId="399B6BA9" w14:textId="77777777" w:rsidTr="00CA2D17">
        <w:tc>
          <w:tcPr>
            <w:tcW w:w="1885" w:type="dxa"/>
          </w:tcPr>
          <w:p w14:paraId="3590CB42" w14:textId="77777777" w:rsidR="00C92B9B" w:rsidRDefault="00C92B9B" w:rsidP="00CA2D17">
            <w:pPr>
              <w:spacing w:line="480" w:lineRule="auto"/>
            </w:pPr>
            <w:r>
              <w:t>#17</w:t>
            </w:r>
          </w:p>
        </w:tc>
        <w:tc>
          <w:tcPr>
            <w:tcW w:w="7465" w:type="dxa"/>
          </w:tcPr>
          <w:p w14:paraId="0ED26C8F" w14:textId="77777777" w:rsidR="00C92B9B" w:rsidRPr="00717BAC" w:rsidRDefault="00C92B9B" w:rsidP="00CA2D17">
            <w:r w:rsidRPr="004A3060">
              <w:t>(#9) AND (#7)</w:t>
            </w:r>
            <w:r>
              <w:t>; Filter- Publication Year: 2002-2024</w:t>
            </w:r>
          </w:p>
        </w:tc>
      </w:tr>
      <w:tr w:rsidR="00C92B9B" w14:paraId="66ADBD41" w14:textId="77777777" w:rsidTr="00CA2D17">
        <w:tc>
          <w:tcPr>
            <w:tcW w:w="1885" w:type="dxa"/>
          </w:tcPr>
          <w:p w14:paraId="1A7E17B3" w14:textId="77777777" w:rsidR="00C92B9B" w:rsidRDefault="00C92B9B" w:rsidP="00CA2D17">
            <w:pPr>
              <w:spacing w:line="480" w:lineRule="auto"/>
            </w:pPr>
            <w:r>
              <w:t>#18</w:t>
            </w:r>
          </w:p>
        </w:tc>
        <w:tc>
          <w:tcPr>
            <w:tcW w:w="7465" w:type="dxa"/>
          </w:tcPr>
          <w:p w14:paraId="725FF7AE" w14:textId="77777777" w:rsidR="00C92B9B" w:rsidRPr="00717BAC" w:rsidRDefault="00C92B9B" w:rsidP="00CA2D17">
            <w:r w:rsidRPr="004A3060">
              <w:t>(#10) AND (#7)</w:t>
            </w:r>
            <w:r>
              <w:t>; Filter- Publication Year: 2002-2024</w:t>
            </w:r>
          </w:p>
        </w:tc>
      </w:tr>
      <w:tr w:rsidR="00C92B9B" w14:paraId="237C2905" w14:textId="77777777" w:rsidTr="00CA2D17">
        <w:tc>
          <w:tcPr>
            <w:tcW w:w="1885" w:type="dxa"/>
          </w:tcPr>
          <w:p w14:paraId="324247F2" w14:textId="77777777" w:rsidR="00C92B9B" w:rsidRDefault="00C92B9B" w:rsidP="00CA2D17">
            <w:pPr>
              <w:spacing w:line="480" w:lineRule="auto"/>
            </w:pPr>
            <w:r>
              <w:t>#19</w:t>
            </w:r>
          </w:p>
        </w:tc>
        <w:tc>
          <w:tcPr>
            <w:tcW w:w="7465" w:type="dxa"/>
          </w:tcPr>
          <w:p w14:paraId="33CEE6E2" w14:textId="77777777" w:rsidR="00C92B9B" w:rsidRPr="00717BAC" w:rsidRDefault="00C92B9B" w:rsidP="00CA2D17">
            <w:r w:rsidRPr="004A3060">
              <w:t>(#11) AND (#7)</w:t>
            </w:r>
            <w:r>
              <w:t>; Filter- Publication Year: 2002-2024</w:t>
            </w:r>
          </w:p>
        </w:tc>
      </w:tr>
      <w:tr w:rsidR="00C92B9B" w14:paraId="16D0F31E" w14:textId="77777777" w:rsidTr="00CA2D17">
        <w:tc>
          <w:tcPr>
            <w:tcW w:w="1885" w:type="dxa"/>
          </w:tcPr>
          <w:p w14:paraId="6D3E7224" w14:textId="77777777" w:rsidR="00C92B9B" w:rsidRDefault="00C92B9B" w:rsidP="00CA2D17">
            <w:pPr>
              <w:spacing w:line="480" w:lineRule="auto"/>
            </w:pPr>
            <w:r>
              <w:t>#18</w:t>
            </w:r>
          </w:p>
        </w:tc>
        <w:tc>
          <w:tcPr>
            <w:tcW w:w="7465" w:type="dxa"/>
          </w:tcPr>
          <w:p w14:paraId="0FADBA4E" w14:textId="77777777" w:rsidR="00C92B9B" w:rsidRPr="004A3060" w:rsidRDefault="00C92B9B" w:rsidP="00CA2D17">
            <w:r w:rsidRPr="004A3060">
              <w:t>(#12) AND (#7)</w:t>
            </w:r>
            <w:r>
              <w:t>; Filter- Publication Year: 2002-2024</w:t>
            </w:r>
          </w:p>
        </w:tc>
      </w:tr>
      <w:tr w:rsidR="00C92B9B" w14:paraId="6C01415C" w14:textId="77777777" w:rsidTr="00CA2D17">
        <w:tc>
          <w:tcPr>
            <w:tcW w:w="1885" w:type="dxa"/>
          </w:tcPr>
          <w:p w14:paraId="690B82E3" w14:textId="77777777" w:rsidR="00C92B9B" w:rsidRDefault="00C92B9B" w:rsidP="00CA2D17">
            <w:pPr>
              <w:spacing w:line="480" w:lineRule="auto"/>
            </w:pPr>
            <w:r>
              <w:t>#19</w:t>
            </w:r>
          </w:p>
        </w:tc>
        <w:tc>
          <w:tcPr>
            <w:tcW w:w="7465" w:type="dxa"/>
          </w:tcPr>
          <w:p w14:paraId="79A9391F" w14:textId="77777777" w:rsidR="00C92B9B" w:rsidRPr="004A3060" w:rsidRDefault="00C92B9B" w:rsidP="00CA2D17">
            <w:r w:rsidRPr="004A3060">
              <w:t>(#13) AND (#7)</w:t>
            </w:r>
            <w:r>
              <w:t>; Filter- Publication Year: 2002-2024</w:t>
            </w:r>
          </w:p>
        </w:tc>
      </w:tr>
      <w:tr w:rsidR="00C92B9B" w14:paraId="541BE3DE" w14:textId="77777777" w:rsidTr="00CA2D17">
        <w:tc>
          <w:tcPr>
            <w:tcW w:w="1885" w:type="dxa"/>
          </w:tcPr>
          <w:p w14:paraId="0735643B" w14:textId="77777777" w:rsidR="00C92B9B" w:rsidRDefault="00C92B9B" w:rsidP="00CA2D17">
            <w:pPr>
              <w:spacing w:line="480" w:lineRule="auto"/>
            </w:pPr>
            <w:r>
              <w:t>#20</w:t>
            </w:r>
          </w:p>
        </w:tc>
        <w:tc>
          <w:tcPr>
            <w:tcW w:w="7465" w:type="dxa"/>
          </w:tcPr>
          <w:p w14:paraId="2652DE03" w14:textId="77777777" w:rsidR="00C92B9B" w:rsidRPr="004A3060" w:rsidRDefault="00C92B9B" w:rsidP="00CA2D17">
            <w:r w:rsidRPr="00063F93">
              <w:t>(#14) AND (#7)</w:t>
            </w:r>
            <w:r>
              <w:t>; Filter- Publication Year: 2002-2024</w:t>
            </w:r>
          </w:p>
        </w:tc>
      </w:tr>
      <w:tr w:rsidR="00C92B9B" w14:paraId="1BC1F17F" w14:textId="77777777" w:rsidTr="00CA2D17">
        <w:tc>
          <w:tcPr>
            <w:tcW w:w="1885" w:type="dxa"/>
          </w:tcPr>
          <w:p w14:paraId="4D01A020" w14:textId="77777777" w:rsidR="00C92B9B" w:rsidRDefault="00C92B9B" w:rsidP="00CA2D17">
            <w:pPr>
              <w:spacing w:line="480" w:lineRule="auto"/>
            </w:pPr>
            <w:r>
              <w:t>#21</w:t>
            </w:r>
          </w:p>
        </w:tc>
        <w:tc>
          <w:tcPr>
            <w:tcW w:w="7465" w:type="dxa"/>
          </w:tcPr>
          <w:p w14:paraId="5268DBB8" w14:textId="77777777" w:rsidR="00C92B9B" w:rsidRPr="004A3060" w:rsidRDefault="00C92B9B" w:rsidP="00CA2D17">
            <w:r>
              <w:t>(#15) AND (#7); Filter- Publication Year: 2002-2024</w:t>
            </w:r>
          </w:p>
        </w:tc>
      </w:tr>
      <w:tr w:rsidR="00C92B9B" w14:paraId="751C1B25" w14:textId="77777777" w:rsidTr="00CA2D17">
        <w:tc>
          <w:tcPr>
            <w:tcW w:w="9350" w:type="dxa"/>
            <w:gridSpan w:val="2"/>
          </w:tcPr>
          <w:p w14:paraId="7A5A4BD5" w14:textId="77777777" w:rsidR="00C92B9B" w:rsidRPr="004A3060" w:rsidRDefault="00C92B9B" w:rsidP="00CA2D17">
            <w:r>
              <w:t>Final output: #16, #17, #18, #19, #20, #21, #22, #23</w:t>
            </w:r>
          </w:p>
        </w:tc>
      </w:tr>
      <w:bookmarkEnd w:id="0"/>
      <w:bookmarkEnd w:id="1"/>
      <w:bookmarkEnd w:id="2"/>
    </w:tbl>
    <w:p w14:paraId="524A4284" w14:textId="77777777" w:rsidR="00C92B9B" w:rsidRDefault="00C92B9B" w:rsidP="00C92B9B"/>
    <w:p w14:paraId="6E1DAA86" w14:textId="77777777" w:rsidR="00B618D9" w:rsidRPr="00B618D9" w:rsidRDefault="00B618D9" w:rsidP="00B618D9"/>
    <w:sectPr w:rsidR="00B618D9" w:rsidRPr="00B61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B9B"/>
    <w:rsid w:val="000471A1"/>
    <w:rsid w:val="00047917"/>
    <w:rsid w:val="000D4FD7"/>
    <w:rsid w:val="000E3CBF"/>
    <w:rsid w:val="00121A78"/>
    <w:rsid w:val="0016053C"/>
    <w:rsid w:val="00185208"/>
    <w:rsid w:val="00264A2C"/>
    <w:rsid w:val="00276559"/>
    <w:rsid w:val="002A57D2"/>
    <w:rsid w:val="002D25FD"/>
    <w:rsid w:val="0040154A"/>
    <w:rsid w:val="00477292"/>
    <w:rsid w:val="004E3254"/>
    <w:rsid w:val="004E4049"/>
    <w:rsid w:val="004F0675"/>
    <w:rsid w:val="004F20D1"/>
    <w:rsid w:val="005015C5"/>
    <w:rsid w:val="00533945"/>
    <w:rsid w:val="00550311"/>
    <w:rsid w:val="0055107F"/>
    <w:rsid w:val="005D4E4C"/>
    <w:rsid w:val="00606F4D"/>
    <w:rsid w:val="0061253F"/>
    <w:rsid w:val="00681E39"/>
    <w:rsid w:val="006C3005"/>
    <w:rsid w:val="006F57D4"/>
    <w:rsid w:val="008071B3"/>
    <w:rsid w:val="00853F35"/>
    <w:rsid w:val="008924AE"/>
    <w:rsid w:val="00912487"/>
    <w:rsid w:val="00974416"/>
    <w:rsid w:val="00987620"/>
    <w:rsid w:val="009D0127"/>
    <w:rsid w:val="009E06AE"/>
    <w:rsid w:val="00A77A75"/>
    <w:rsid w:val="00B1784F"/>
    <w:rsid w:val="00B618D9"/>
    <w:rsid w:val="00BD7578"/>
    <w:rsid w:val="00C166D6"/>
    <w:rsid w:val="00C45097"/>
    <w:rsid w:val="00C56552"/>
    <w:rsid w:val="00C57CBA"/>
    <w:rsid w:val="00C92B9B"/>
    <w:rsid w:val="00D85299"/>
    <w:rsid w:val="00DA3803"/>
    <w:rsid w:val="00DC1768"/>
    <w:rsid w:val="00DE64BC"/>
    <w:rsid w:val="00E07E2D"/>
    <w:rsid w:val="00E45166"/>
    <w:rsid w:val="00E8590F"/>
    <w:rsid w:val="00E878B9"/>
    <w:rsid w:val="00EB1176"/>
    <w:rsid w:val="00EB32AD"/>
    <w:rsid w:val="00EB7229"/>
    <w:rsid w:val="00ED488D"/>
    <w:rsid w:val="00EF6085"/>
    <w:rsid w:val="00F6317E"/>
    <w:rsid w:val="00F7261E"/>
    <w:rsid w:val="00FF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58388F"/>
  <w15:chartTrackingRefBased/>
  <w15:docId w15:val="{5600E9D2-411D-4E86-A682-38BFCC0C7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B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A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4A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0</Words>
  <Characters>2732</Characters>
  <Application>Microsoft Office Word</Application>
  <DocSecurity>0</DocSecurity>
  <Lines>78</Lines>
  <Paragraphs>50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yira Adjei-Banuah</dc:creator>
  <cp:keywords/>
  <dc:description/>
  <cp:lastModifiedBy>Nhyira Adjei-Banuah</cp:lastModifiedBy>
  <cp:revision>4</cp:revision>
  <dcterms:created xsi:type="dcterms:W3CDTF">2024-07-30T14:09:00Z</dcterms:created>
  <dcterms:modified xsi:type="dcterms:W3CDTF">2024-08-0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a3662-ee84-477f-a74a-088eb17019d3</vt:lpwstr>
  </property>
</Properties>
</file>